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1E3B6E" w14:textId="36BE5273" w:rsidR="003F2773" w:rsidRPr="003F2773" w:rsidRDefault="00672CAF" w:rsidP="003F2773">
      <w:pPr>
        <w:pStyle w:val="Caption"/>
        <w:keepNext/>
        <w:jc w:val="both"/>
        <w:rPr>
          <w:i w:val="0"/>
          <w:iCs w:val="0"/>
          <w:color w:val="000000" w:themeColor="text1"/>
        </w:rPr>
      </w:pPr>
      <w:r w:rsidRPr="00672CAF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S</w:t>
      </w:r>
      <w:r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4</w:t>
      </w:r>
      <w:r w:rsidRPr="00672CAF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 xml:space="preserve"> Table</w:t>
      </w:r>
      <w:r w:rsidR="003F2773" w:rsidRPr="003F2773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 xml:space="preserve">. Full </w:t>
      </w:r>
      <w:r w:rsidR="00054CCF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c</w:t>
      </w:r>
      <w:r w:rsidR="003F2773" w:rsidRPr="003F2773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 xml:space="preserve">omposition </w:t>
      </w:r>
      <w:r w:rsidR="00054CCF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d</w:t>
      </w:r>
      <w:r w:rsidR="003F2773" w:rsidRPr="003F2773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 xml:space="preserve">etails of the </w:t>
      </w:r>
      <w:r w:rsidR="00054CCF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="003F2773" w:rsidRPr="003F2773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 xml:space="preserve">econd </w:t>
      </w:r>
      <w:r w:rsidR="00054CCF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="003F2773" w:rsidRPr="003F2773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 xml:space="preserve">ignificant </w:t>
      </w:r>
      <w:r w:rsidR="00054CCF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c</w:t>
      </w:r>
      <w:r w:rsidR="003F2773" w:rsidRPr="003F2773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 xml:space="preserve">luster in the </w:t>
      </w:r>
      <w:r w:rsidR="00054CCF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="003F2773" w:rsidRPr="003F2773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eed-</w:t>
      </w:r>
      <w:r w:rsidR="00054CCF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b</w:t>
      </w:r>
      <w:r w:rsidR="003F2773" w:rsidRPr="003F2773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 xml:space="preserve">ased </w:t>
      </w:r>
      <w:r w:rsidR="00054CCF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c</w:t>
      </w:r>
      <w:r w:rsidR="003F2773" w:rsidRPr="003F2773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 xml:space="preserve">onnectivity </w:t>
      </w:r>
      <w:r w:rsidR="00054CCF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a</w:t>
      </w:r>
      <w:r w:rsidR="003F2773" w:rsidRPr="003F2773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 xml:space="preserve">nalysis of the </w:t>
      </w:r>
      <w:r w:rsidR="00054CCF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b</w:t>
      </w:r>
      <w:r w:rsidR="0078127E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rainstem</w:t>
      </w:r>
      <w:r w:rsidR="003F2773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.</w:t>
      </w:r>
    </w:p>
    <w:tbl>
      <w:tblPr>
        <w:tblStyle w:val="TableGrid"/>
        <w:tblW w:w="9512" w:type="dxa"/>
        <w:tblLook w:val="04A0" w:firstRow="1" w:lastRow="0" w:firstColumn="1" w:lastColumn="0" w:noHBand="0" w:noVBand="1"/>
      </w:tblPr>
      <w:tblGrid>
        <w:gridCol w:w="440"/>
        <w:gridCol w:w="1728"/>
        <w:gridCol w:w="1728"/>
        <w:gridCol w:w="1584"/>
        <w:gridCol w:w="1872"/>
        <w:gridCol w:w="720"/>
        <w:gridCol w:w="720"/>
        <w:gridCol w:w="720"/>
      </w:tblGrid>
      <w:tr w:rsidR="00C570DB" w:rsidRPr="006C5E89" w14:paraId="622ADFA8" w14:textId="77777777" w:rsidTr="00691AFE">
        <w:trPr>
          <w:trHeight w:val="350"/>
        </w:trPr>
        <w:tc>
          <w:tcPr>
            <w:tcW w:w="440" w:type="dxa"/>
            <w:vMerge w:val="restart"/>
            <w:shd w:val="clear" w:color="auto" w:fill="BFBFBF" w:themeFill="background1" w:themeFillShade="BF"/>
            <w:vAlign w:val="center"/>
          </w:tcPr>
          <w:p w14:paraId="416EA9EA" w14:textId="77777777" w:rsidR="00C570DB" w:rsidRPr="006C5E89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C5E89">
              <w:rPr>
                <w:rFonts w:cstheme="minorHAnsi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1728" w:type="dxa"/>
            <w:vMerge w:val="restart"/>
            <w:shd w:val="clear" w:color="auto" w:fill="BFBFBF" w:themeFill="background1" w:themeFillShade="BF"/>
            <w:vAlign w:val="center"/>
          </w:tcPr>
          <w:p w14:paraId="4D79540B" w14:textId="77777777" w:rsidR="00C570DB" w:rsidRPr="006C5E89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C5E89">
              <w:rPr>
                <w:rFonts w:cstheme="minorHAnsi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728" w:type="dxa"/>
            <w:vMerge w:val="restart"/>
            <w:shd w:val="clear" w:color="auto" w:fill="BFBFBF" w:themeFill="background1" w:themeFillShade="BF"/>
            <w:vAlign w:val="center"/>
          </w:tcPr>
          <w:p w14:paraId="429A0243" w14:textId="77777777" w:rsidR="00C570DB" w:rsidRPr="006C5E89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C5E89">
              <w:rPr>
                <w:rFonts w:cstheme="minorHAnsi"/>
                <w:b/>
                <w:bCs/>
                <w:sz w:val="20"/>
                <w:szCs w:val="20"/>
              </w:rPr>
              <w:t>Voxel Count</w:t>
            </w:r>
          </w:p>
        </w:tc>
        <w:tc>
          <w:tcPr>
            <w:tcW w:w="1584" w:type="dxa"/>
            <w:vMerge w:val="restart"/>
            <w:shd w:val="clear" w:color="auto" w:fill="BFBFBF" w:themeFill="background1" w:themeFillShade="BF"/>
            <w:vAlign w:val="center"/>
          </w:tcPr>
          <w:p w14:paraId="29559D22" w14:textId="77777777" w:rsidR="00C570DB" w:rsidRPr="006C5E89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C5E89">
              <w:rPr>
                <w:rFonts w:cstheme="minorHAnsi"/>
                <w:b/>
                <w:bCs/>
                <w:sz w:val="20"/>
                <w:szCs w:val="20"/>
              </w:rPr>
              <w:t>Percent Total</w:t>
            </w:r>
          </w:p>
        </w:tc>
        <w:tc>
          <w:tcPr>
            <w:tcW w:w="1872" w:type="dxa"/>
            <w:vMerge w:val="restart"/>
            <w:shd w:val="clear" w:color="auto" w:fill="BFBFBF" w:themeFill="background1" w:themeFillShade="BF"/>
            <w:vAlign w:val="center"/>
          </w:tcPr>
          <w:p w14:paraId="5479DE31" w14:textId="77777777" w:rsidR="00C570DB" w:rsidRPr="006C5E89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C5E89">
              <w:rPr>
                <w:rFonts w:cstheme="minorHAnsi"/>
                <w:b/>
                <w:bCs/>
                <w:sz w:val="20"/>
                <w:szCs w:val="20"/>
              </w:rPr>
              <w:t>% Region Covered</w:t>
            </w:r>
          </w:p>
        </w:tc>
        <w:tc>
          <w:tcPr>
            <w:tcW w:w="2160" w:type="dxa"/>
            <w:gridSpan w:val="3"/>
            <w:shd w:val="clear" w:color="auto" w:fill="BFBFBF" w:themeFill="background1" w:themeFillShade="BF"/>
            <w:vAlign w:val="center"/>
          </w:tcPr>
          <w:p w14:paraId="624DEA85" w14:textId="77777777" w:rsidR="00C570DB" w:rsidRPr="006C5E89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C5E89">
              <w:rPr>
                <w:rFonts w:cstheme="minorHAnsi"/>
                <w:b/>
                <w:bCs/>
                <w:sz w:val="20"/>
                <w:szCs w:val="20"/>
              </w:rPr>
              <w:t>Center</w:t>
            </w:r>
          </w:p>
        </w:tc>
      </w:tr>
      <w:tr w:rsidR="00C570DB" w:rsidRPr="006C5E89" w14:paraId="6E2D06A6" w14:textId="77777777" w:rsidTr="00691AFE">
        <w:trPr>
          <w:trHeight w:val="229"/>
        </w:trPr>
        <w:tc>
          <w:tcPr>
            <w:tcW w:w="440" w:type="dxa"/>
            <w:vMerge/>
            <w:shd w:val="clear" w:color="auto" w:fill="BFBFBF" w:themeFill="background1" w:themeFillShade="BF"/>
            <w:vAlign w:val="center"/>
          </w:tcPr>
          <w:p w14:paraId="21D32D17" w14:textId="77777777" w:rsidR="00C570DB" w:rsidRPr="006C5E89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28" w:type="dxa"/>
            <w:vMerge/>
            <w:shd w:val="clear" w:color="auto" w:fill="BFBFBF" w:themeFill="background1" w:themeFillShade="BF"/>
            <w:vAlign w:val="center"/>
          </w:tcPr>
          <w:p w14:paraId="3D7584E7" w14:textId="77777777" w:rsidR="00C570DB" w:rsidRPr="006C5E89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28" w:type="dxa"/>
            <w:vMerge/>
            <w:shd w:val="clear" w:color="auto" w:fill="BFBFBF" w:themeFill="background1" w:themeFillShade="BF"/>
            <w:vAlign w:val="center"/>
          </w:tcPr>
          <w:p w14:paraId="60785893" w14:textId="77777777" w:rsidR="00C570DB" w:rsidRPr="006C5E89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84" w:type="dxa"/>
            <w:vMerge/>
            <w:shd w:val="clear" w:color="auto" w:fill="BFBFBF" w:themeFill="background1" w:themeFillShade="BF"/>
            <w:vAlign w:val="center"/>
          </w:tcPr>
          <w:p w14:paraId="03EAE443" w14:textId="77777777" w:rsidR="00C570DB" w:rsidRPr="006C5E89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  <w:vMerge/>
            <w:shd w:val="clear" w:color="auto" w:fill="BFBFBF" w:themeFill="background1" w:themeFillShade="BF"/>
            <w:vAlign w:val="center"/>
          </w:tcPr>
          <w:p w14:paraId="65437E2F" w14:textId="77777777" w:rsidR="00C570DB" w:rsidRPr="006C5E89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14:paraId="694CB27B" w14:textId="77777777" w:rsidR="00C570DB" w:rsidRPr="006C5E89" w:rsidRDefault="00C570DB" w:rsidP="00691AFE">
            <w:pPr>
              <w:jc w:val="center"/>
              <w:rPr>
                <w:rFonts w:cstheme="minorHAnsi"/>
                <w:b/>
                <w:bCs/>
                <w:color w:val="7B7B7B" w:themeColor="accent3" w:themeShade="BF"/>
                <w:sz w:val="20"/>
                <w:szCs w:val="20"/>
              </w:rPr>
            </w:pPr>
            <w:r w:rsidRPr="006C5E89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14:paraId="3E67F79E" w14:textId="77777777" w:rsidR="00C570DB" w:rsidRPr="006C5E89" w:rsidRDefault="00C570DB" w:rsidP="00691AFE">
            <w:pPr>
              <w:jc w:val="center"/>
              <w:rPr>
                <w:rFonts w:cstheme="minorHAnsi"/>
                <w:b/>
                <w:bCs/>
                <w:color w:val="7B7B7B" w:themeColor="accent3" w:themeShade="BF"/>
                <w:sz w:val="20"/>
                <w:szCs w:val="20"/>
              </w:rPr>
            </w:pPr>
            <w:r w:rsidRPr="006C5E89">
              <w:rPr>
                <w:rFonts w:cstheme="minorHAnsi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20" w:type="dxa"/>
            <w:shd w:val="clear" w:color="auto" w:fill="BFBFBF" w:themeFill="background1" w:themeFillShade="BF"/>
            <w:vAlign w:val="center"/>
          </w:tcPr>
          <w:p w14:paraId="3593478F" w14:textId="77777777" w:rsidR="00C570DB" w:rsidRPr="006C5E89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C5E89">
              <w:rPr>
                <w:rFonts w:cstheme="minorHAnsi"/>
                <w:b/>
                <w:bCs/>
                <w:sz w:val="20"/>
                <w:szCs w:val="20"/>
              </w:rPr>
              <w:t>Z</w:t>
            </w:r>
          </w:p>
        </w:tc>
      </w:tr>
      <w:tr w:rsidR="00C570DB" w:rsidRPr="006C5E89" w14:paraId="6C5F0C4A" w14:textId="77777777" w:rsidTr="00691AFE">
        <w:tc>
          <w:tcPr>
            <w:tcW w:w="440" w:type="dxa"/>
          </w:tcPr>
          <w:p w14:paraId="5064F601" w14:textId="77777777" w:rsidR="00C570DB" w:rsidRPr="006C5E89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C5E89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28" w:type="dxa"/>
          </w:tcPr>
          <w:p w14:paraId="4C3E6D30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Hippocampus l</w:t>
            </w:r>
          </w:p>
        </w:tc>
        <w:tc>
          <w:tcPr>
            <w:tcW w:w="1728" w:type="dxa"/>
          </w:tcPr>
          <w:p w14:paraId="11EFA8B3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412</w:t>
            </w:r>
          </w:p>
        </w:tc>
        <w:tc>
          <w:tcPr>
            <w:tcW w:w="1584" w:type="dxa"/>
          </w:tcPr>
          <w:p w14:paraId="3227A1D6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872" w:type="dxa"/>
          </w:tcPr>
          <w:p w14:paraId="35785B2C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720" w:type="dxa"/>
          </w:tcPr>
          <w:p w14:paraId="654E64F3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26</w:t>
            </w:r>
          </w:p>
        </w:tc>
        <w:tc>
          <w:tcPr>
            <w:tcW w:w="720" w:type="dxa"/>
          </w:tcPr>
          <w:p w14:paraId="0B83A070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20</w:t>
            </w:r>
          </w:p>
        </w:tc>
        <w:tc>
          <w:tcPr>
            <w:tcW w:w="720" w:type="dxa"/>
          </w:tcPr>
          <w:p w14:paraId="53AE9A37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16</w:t>
            </w:r>
          </w:p>
        </w:tc>
      </w:tr>
      <w:tr w:rsidR="00C570DB" w:rsidRPr="006C5E89" w14:paraId="7C45D8D3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15676AB2" w14:textId="77777777" w:rsidR="00C570DB" w:rsidRPr="006C5E89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C5E89"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3B74F339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Putamen l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10A3B344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327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7320FE35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53C53488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F7D3A38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2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22F5701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D2980FA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2</w:t>
            </w:r>
          </w:p>
        </w:tc>
      </w:tr>
      <w:tr w:rsidR="00C570DB" w:rsidRPr="006C5E89" w14:paraId="76C24BEF" w14:textId="77777777" w:rsidTr="00691AFE">
        <w:tc>
          <w:tcPr>
            <w:tcW w:w="440" w:type="dxa"/>
          </w:tcPr>
          <w:p w14:paraId="1E9C06F9" w14:textId="77777777" w:rsidR="00C570DB" w:rsidRPr="006C5E89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C5E89">
              <w:rPr>
                <w:rFonts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28" w:type="dxa"/>
          </w:tcPr>
          <w:p w14:paraId="62C43CB8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aPaHC l</w:t>
            </w:r>
          </w:p>
        </w:tc>
        <w:tc>
          <w:tcPr>
            <w:tcW w:w="1728" w:type="dxa"/>
          </w:tcPr>
          <w:p w14:paraId="1D5A5CE0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266</w:t>
            </w:r>
          </w:p>
        </w:tc>
        <w:tc>
          <w:tcPr>
            <w:tcW w:w="1584" w:type="dxa"/>
          </w:tcPr>
          <w:p w14:paraId="2EA9C4C8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872" w:type="dxa"/>
          </w:tcPr>
          <w:p w14:paraId="41EF0A77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720" w:type="dxa"/>
          </w:tcPr>
          <w:p w14:paraId="0A7160F5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22</w:t>
            </w:r>
          </w:p>
        </w:tc>
        <w:tc>
          <w:tcPr>
            <w:tcW w:w="720" w:type="dxa"/>
          </w:tcPr>
          <w:p w14:paraId="3AA155CB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6</w:t>
            </w:r>
          </w:p>
        </w:tc>
        <w:tc>
          <w:tcPr>
            <w:tcW w:w="720" w:type="dxa"/>
          </w:tcPr>
          <w:p w14:paraId="5A652ED3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32</w:t>
            </w:r>
          </w:p>
        </w:tc>
      </w:tr>
      <w:tr w:rsidR="00C570DB" w:rsidRPr="006C5E89" w14:paraId="39F06C09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16E816A0" w14:textId="77777777" w:rsidR="00C570DB" w:rsidRPr="006C5E89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C5E89">
              <w:rPr>
                <w:rFonts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60B8A2E8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IC l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264E939F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232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2F81FF79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29328E17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381C6A0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3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4AD996D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2E3D85E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C570DB" w:rsidRPr="006C5E89" w14:paraId="113B74E3" w14:textId="77777777" w:rsidTr="00691AFE">
        <w:tc>
          <w:tcPr>
            <w:tcW w:w="440" w:type="dxa"/>
          </w:tcPr>
          <w:p w14:paraId="576D5F99" w14:textId="77777777" w:rsidR="00C570DB" w:rsidRPr="006C5E89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C5E89">
              <w:rPr>
                <w:rFonts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728" w:type="dxa"/>
          </w:tcPr>
          <w:p w14:paraId="19F9519E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Amygdala l</w:t>
            </w:r>
          </w:p>
        </w:tc>
        <w:tc>
          <w:tcPr>
            <w:tcW w:w="1728" w:type="dxa"/>
          </w:tcPr>
          <w:p w14:paraId="0CBCD67F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205</w:t>
            </w:r>
          </w:p>
        </w:tc>
        <w:tc>
          <w:tcPr>
            <w:tcW w:w="1584" w:type="dxa"/>
          </w:tcPr>
          <w:p w14:paraId="437D6D2D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872" w:type="dxa"/>
          </w:tcPr>
          <w:p w14:paraId="3DD2232D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720" w:type="dxa"/>
          </w:tcPr>
          <w:p w14:paraId="419C484B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26</w:t>
            </w:r>
          </w:p>
        </w:tc>
        <w:tc>
          <w:tcPr>
            <w:tcW w:w="720" w:type="dxa"/>
          </w:tcPr>
          <w:p w14:paraId="238E4202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4</w:t>
            </w:r>
          </w:p>
        </w:tc>
        <w:tc>
          <w:tcPr>
            <w:tcW w:w="720" w:type="dxa"/>
          </w:tcPr>
          <w:p w14:paraId="23871B9F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20</w:t>
            </w:r>
          </w:p>
        </w:tc>
      </w:tr>
      <w:tr w:rsidR="00C570DB" w:rsidRPr="006C5E89" w14:paraId="14D456E8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30FFDEF0" w14:textId="77777777" w:rsidR="00C570DB" w:rsidRPr="006C5E89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C5E89">
              <w:rPr>
                <w:rFonts w:cstheme="minorHAns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6318790C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TP l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3CE8B5B9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199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4690576B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2A767C37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E880361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3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2F658F5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FBF9C1A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26</w:t>
            </w:r>
          </w:p>
        </w:tc>
      </w:tr>
      <w:tr w:rsidR="00C570DB" w:rsidRPr="006C5E89" w14:paraId="3A822E28" w14:textId="77777777" w:rsidTr="00691AFE">
        <w:tc>
          <w:tcPr>
            <w:tcW w:w="440" w:type="dxa"/>
          </w:tcPr>
          <w:p w14:paraId="3116C45F" w14:textId="77777777" w:rsidR="00C570DB" w:rsidRPr="006C5E89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C5E89">
              <w:rPr>
                <w:rFonts w:cstheme="minorHAns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728" w:type="dxa"/>
          </w:tcPr>
          <w:p w14:paraId="51782BEE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pITG l</w:t>
            </w:r>
          </w:p>
        </w:tc>
        <w:tc>
          <w:tcPr>
            <w:tcW w:w="1728" w:type="dxa"/>
          </w:tcPr>
          <w:p w14:paraId="0A3A24E1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190</w:t>
            </w:r>
          </w:p>
        </w:tc>
        <w:tc>
          <w:tcPr>
            <w:tcW w:w="1584" w:type="dxa"/>
          </w:tcPr>
          <w:p w14:paraId="73A56FED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872" w:type="dxa"/>
          </w:tcPr>
          <w:p w14:paraId="2CC3CD09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720" w:type="dxa"/>
          </w:tcPr>
          <w:p w14:paraId="6E9DA882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52</w:t>
            </w:r>
          </w:p>
        </w:tc>
        <w:tc>
          <w:tcPr>
            <w:tcW w:w="720" w:type="dxa"/>
          </w:tcPr>
          <w:p w14:paraId="3156860D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20</w:t>
            </w:r>
          </w:p>
        </w:tc>
        <w:tc>
          <w:tcPr>
            <w:tcW w:w="720" w:type="dxa"/>
          </w:tcPr>
          <w:p w14:paraId="5F618041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28</w:t>
            </w:r>
          </w:p>
        </w:tc>
      </w:tr>
      <w:tr w:rsidR="00C570DB" w:rsidRPr="006C5E89" w14:paraId="5BB3AC84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2F3187A1" w14:textId="77777777" w:rsidR="00C570DB" w:rsidRPr="006C5E89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C5E89">
              <w:rPr>
                <w:rFonts w:cstheme="minorHAns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1A2CEFD3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pTFusC l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48F93E4E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175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1CD80936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26E60C0C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269015F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3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166919E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2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6ED6120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28</w:t>
            </w:r>
          </w:p>
        </w:tc>
      </w:tr>
      <w:tr w:rsidR="00C570DB" w:rsidRPr="006C5E89" w14:paraId="03311AE5" w14:textId="77777777" w:rsidTr="00691AFE">
        <w:tc>
          <w:tcPr>
            <w:tcW w:w="440" w:type="dxa"/>
          </w:tcPr>
          <w:p w14:paraId="16EE1E05" w14:textId="77777777" w:rsidR="00C570DB" w:rsidRPr="006C5E89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C5E89">
              <w:rPr>
                <w:rFonts w:cstheme="minorHAns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728" w:type="dxa"/>
          </w:tcPr>
          <w:p w14:paraId="48026608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FOrb l</w:t>
            </w:r>
          </w:p>
        </w:tc>
        <w:tc>
          <w:tcPr>
            <w:tcW w:w="1728" w:type="dxa"/>
          </w:tcPr>
          <w:p w14:paraId="1F110DEF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115</w:t>
            </w:r>
          </w:p>
        </w:tc>
        <w:tc>
          <w:tcPr>
            <w:tcW w:w="1584" w:type="dxa"/>
          </w:tcPr>
          <w:p w14:paraId="6C50592C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72" w:type="dxa"/>
          </w:tcPr>
          <w:p w14:paraId="6179D489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720" w:type="dxa"/>
          </w:tcPr>
          <w:p w14:paraId="19DB66CF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26</w:t>
            </w:r>
          </w:p>
        </w:tc>
        <w:tc>
          <w:tcPr>
            <w:tcW w:w="720" w:type="dxa"/>
          </w:tcPr>
          <w:p w14:paraId="1103E147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720" w:type="dxa"/>
          </w:tcPr>
          <w:p w14:paraId="5CE61E9B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22</w:t>
            </w:r>
          </w:p>
        </w:tc>
      </w:tr>
      <w:tr w:rsidR="00C570DB" w:rsidRPr="006C5E89" w14:paraId="73C7847A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0DE17CF7" w14:textId="77777777" w:rsidR="00C570DB" w:rsidRPr="006C5E89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C5E89">
              <w:rPr>
                <w:rFonts w:cstheme="minorHAns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1E83C4EF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PP l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4026CDF4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2BB7EE45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4A3CA4BB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38887B5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4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7CAE233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D54A840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12</w:t>
            </w:r>
          </w:p>
        </w:tc>
      </w:tr>
      <w:tr w:rsidR="00C570DB" w:rsidRPr="006C5E89" w14:paraId="2B4D9EC2" w14:textId="77777777" w:rsidTr="00691AFE">
        <w:tc>
          <w:tcPr>
            <w:tcW w:w="440" w:type="dxa"/>
          </w:tcPr>
          <w:p w14:paraId="4832255F" w14:textId="77777777" w:rsidR="00C570DB" w:rsidRPr="006C5E89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C5E89">
              <w:rPr>
                <w:rFonts w:cstheme="minorHAns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728" w:type="dxa"/>
          </w:tcPr>
          <w:p w14:paraId="46D07A77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pPaHC l</w:t>
            </w:r>
          </w:p>
        </w:tc>
        <w:tc>
          <w:tcPr>
            <w:tcW w:w="1728" w:type="dxa"/>
          </w:tcPr>
          <w:p w14:paraId="46F6EF9C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84</w:t>
            </w:r>
          </w:p>
        </w:tc>
        <w:tc>
          <w:tcPr>
            <w:tcW w:w="1584" w:type="dxa"/>
          </w:tcPr>
          <w:p w14:paraId="0A531F59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72" w:type="dxa"/>
          </w:tcPr>
          <w:p w14:paraId="31E64D7C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720" w:type="dxa"/>
          </w:tcPr>
          <w:p w14:paraId="6B3751B4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26</w:t>
            </w:r>
          </w:p>
        </w:tc>
        <w:tc>
          <w:tcPr>
            <w:tcW w:w="720" w:type="dxa"/>
          </w:tcPr>
          <w:p w14:paraId="4446676B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36</w:t>
            </w:r>
          </w:p>
        </w:tc>
        <w:tc>
          <w:tcPr>
            <w:tcW w:w="720" w:type="dxa"/>
          </w:tcPr>
          <w:p w14:paraId="5BFA459E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14</w:t>
            </w:r>
          </w:p>
        </w:tc>
      </w:tr>
      <w:tr w:rsidR="00C570DB" w:rsidRPr="006C5E89" w14:paraId="6434EBC6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5BD04294" w14:textId="77777777" w:rsidR="00C570DB" w:rsidRPr="006C5E89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C5E89">
              <w:rPr>
                <w:rFonts w:cstheme="minorHAns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5F971A41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LG l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42D71E6F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51B7549A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01356E57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9D6C3A3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2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F1C41B9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4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A121ED0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6</w:t>
            </w:r>
          </w:p>
        </w:tc>
      </w:tr>
      <w:tr w:rsidR="00C570DB" w:rsidRPr="006C5E89" w14:paraId="54B26C58" w14:textId="77777777" w:rsidTr="00691AFE">
        <w:tc>
          <w:tcPr>
            <w:tcW w:w="440" w:type="dxa"/>
          </w:tcPr>
          <w:p w14:paraId="5D45FF71" w14:textId="77777777" w:rsidR="00C570DB" w:rsidRPr="006C5E89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C5E89">
              <w:rPr>
                <w:rFonts w:cstheme="minorHAns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728" w:type="dxa"/>
          </w:tcPr>
          <w:p w14:paraId="61657D32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aTFusC l</w:t>
            </w:r>
          </w:p>
        </w:tc>
        <w:tc>
          <w:tcPr>
            <w:tcW w:w="1728" w:type="dxa"/>
          </w:tcPr>
          <w:p w14:paraId="0D80DDA1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1584" w:type="dxa"/>
          </w:tcPr>
          <w:p w14:paraId="23C323A2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72" w:type="dxa"/>
          </w:tcPr>
          <w:p w14:paraId="103AD5E5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720" w:type="dxa"/>
          </w:tcPr>
          <w:p w14:paraId="3C2C7614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30</w:t>
            </w:r>
          </w:p>
        </w:tc>
        <w:tc>
          <w:tcPr>
            <w:tcW w:w="720" w:type="dxa"/>
          </w:tcPr>
          <w:p w14:paraId="10BAA679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8</w:t>
            </w:r>
          </w:p>
        </w:tc>
        <w:tc>
          <w:tcPr>
            <w:tcW w:w="720" w:type="dxa"/>
          </w:tcPr>
          <w:p w14:paraId="63913530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38</w:t>
            </w:r>
          </w:p>
        </w:tc>
      </w:tr>
      <w:tr w:rsidR="00C570DB" w:rsidRPr="006C5E89" w14:paraId="2F2BBE64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5BF35A1D" w14:textId="77777777" w:rsidR="00C570DB" w:rsidRPr="006C5E89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C5E89">
              <w:rPr>
                <w:rFonts w:cstheme="minorHAns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21D4E4D3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aSTG l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7F5B47C4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6BDD3797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20AA92C5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ACD4D3B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5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118BD14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D1A90A3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14</w:t>
            </w:r>
          </w:p>
        </w:tc>
      </w:tr>
      <w:tr w:rsidR="00C570DB" w:rsidRPr="006C5E89" w14:paraId="0B400C4F" w14:textId="77777777" w:rsidTr="00691AFE">
        <w:tc>
          <w:tcPr>
            <w:tcW w:w="440" w:type="dxa"/>
          </w:tcPr>
          <w:p w14:paraId="3C33E1DD" w14:textId="77777777" w:rsidR="00C570DB" w:rsidRPr="006C5E89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C5E89">
              <w:rPr>
                <w:rFonts w:cstheme="minorHAns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728" w:type="dxa"/>
          </w:tcPr>
          <w:p w14:paraId="2D6CA577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Pallidum l</w:t>
            </w:r>
          </w:p>
        </w:tc>
        <w:tc>
          <w:tcPr>
            <w:tcW w:w="1728" w:type="dxa"/>
          </w:tcPr>
          <w:p w14:paraId="3C149954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584" w:type="dxa"/>
          </w:tcPr>
          <w:p w14:paraId="7D4AEFD9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72" w:type="dxa"/>
          </w:tcPr>
          <w:p w14:paraId="3EE04AD9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720" w:type="dxa"/>
          </w:tcPr>
          <w:p w14:paraId="3DA439C7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22</w:t>
            </w:r>
          </w:p>
        </w:tc>
        <w:tc>
          <w:tcPr>
            <w:tcW w:w="720" w:type="dxa"/>
          </w:tcPr>
          <w:p w14:paraId="6049640D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4</w:t>
            </w:r>
          </w:p>
        </w:tc>
        <w:tc>
          <w:tcPr>
            <w:tcW w:w="720" w:type="dxa"/>
          </w:tcPr>
          <w:p w14:paraId="7A9041FA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2</w:t>
            </w:r>
          </w:p>
        </w:tc>
      </w:tr>
      <w:tr w:rsidR="00C570DB" w:rsidRPr="006C5E89" w14:paraId="69B96FA6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3324E92C" w14:textId="77777777" w:rsidR="00C570DB" w:rsidRPr="006C5E89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C5E89">
              <w:rPr>
                <w:rFonts w:cstheme="minorHAns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2A1218D9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TOFusC l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13500AD6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00BC6A98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5751FB32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F1E8CEC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3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2112448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4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6A9C362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10</w:t>
            </w:r>
          </w:p>
        </w:tc>
      </w:tr>
      <w:tr w:rsidR="00C570DB" w:rsidRPr="006C5E89" w14:paraId="218853D4" w14:textId="77777777" w:rsidTr="00691AFE">
        <w:tc>
          <w:tcPr>
            <w:tcW w:w="440" w:type="dxa"/>
          </w:tcPr>
          <w:p w14:paraId="09FD269F" w14:textId="77777777" w:rsidR="00C570DB" w:rsidRPr="006C5E89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C5E89">
              <w:rPr>
                <w:rFonts w:cstheme="minorHAns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728" w:type="dxa"/>
          </w:tcPr>
          <w:p w14:paraId="4FBF6A24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pMTG l</w:t>
            </w:r>
          </w:p>
        </w:tc>
        <w:tc>
          <w:tcPr>
            <w:tcW w:w="1728" w:type="dxa"/>
          </w:tcPr>
          <w:p w14:paraId="7D57D2BF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584" w:type="dxa"/>
          </w:tcPr>
          <w:p w14:paraId="2D3CEA44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72" w:type="dxa"/>
          </w:tcPr>
          <w:p w14:paraId="14F3F65E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E3F2872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58</w:t>
            </w:r>
          </w:p>
        </w:tc>
        <w:tc>
          <w:tcPr>
            <w:tcW w:w="720" w:type="dxa"/>
          </w:tcPr>
          <w:p w14:paraId="07FF9561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16</w:t>
            </w:r>
          </w:p>
        </w:tc>
        <w:tc>
          <w:tcPr>
            <w:tcW w:w="720" w:type="dxa"/>
          </w:tcPr>
          <w:p w14:paraId="7312565E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26</w:t>
            </w:r>
          </w:p>
        </w:tc>
      </w:tr>
      <w:tr w:rsidR="00C570DB" w:rsidRPr="006C5E89" w14:paraId="3A86A033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0604B347" w14:textId="77777777" w:rsidR="00C570DB" w:rsidRPr="006C5E89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C5E89">
              <w:rPr>
                <w:rFonts w:cstheme="minorHAns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7D5E544D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FO l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26D4FFF1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546B7EAA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3AE72FDA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2238DD8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36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9057488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1544FD0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C570DB" w:rsidRPr="006C5E89" w14:paraId="29C06949" w14:textId="77777777" w:rsidTr="00691AFE">
        <w:tc>
          <w:tcPr>
            <w:tcW w:w="440" w:type="dxa"/>
          </w:tcPr>
          <w:p w14:paraId="59BCA2DC" w14:textId="77777777" w:rsidR="00C570DB" w:rsidRPr="006C5E89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C5E89">
              <w:rPr>
                <w:rFonts w:cstheme="minorHAnsi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728" w:type="dxa"/>
          </w:tcPr>
          <w:p w14:paraId="34C0C610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aMTG l</w:t>
            </w:r>
          </w:p>
        </w:tc>
        <w:tc>
          <w:tcPr>
            <w:tcW w:w="1728" w:type="dxa"/>
          </w:tcPr>
          <w:p w14:paraId="627B1C1E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584" w:type="dxa"/>
          </w:tcPr>
          <w:p w14:paraId="27F28F9B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72" w:type="dxa"/>
          </w:tcPr>
          <w:p w14:paraId="1F7BE595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F234869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48</w:t>
            </w:r>
          </w:p>
        </w:tc>
        <w:tc>
          <w:tcPr>
            <w:tcW w:w="720" w:type="dxa"/>
          </w:tcPr>
          <w:p w14:paraId="379DE8B2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3FF4B494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28</w:t>
            </w:r>
          </w:p>
        </w:tc>
      </w:tr>
      <w:tr w:rsidR="00C570DB" w:rsidRPr="006C5E89" w14:paraId="5042249F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5593CEFD" w14:textId="77777777" w:rsidR="00C570DB" w:rsidRPr="006C5E89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C5E89">
              <w:rPr>
                <w:rFonts w:cstheme="minorHAnsi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2278A5F7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aITG l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0983B758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1D1D70CE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0D7D4D68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B0F3599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4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187E581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1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57C652C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38</w:t>
            </w:r>
          </w:p>
        </w:tc>
      </w:tr>
      <w:tr w:rsidR="00C570DB" w:rsidRPr="006C5E89" w14:paraId="21EFF0B0" w14:textId="77777777" w:rsidTr="00691AFE">
        <w:tc>
          <w:tcPr>
            <w:tcW w:w="440" w:type="dxa"/>
          </w:tcPr>
          <w:p w14:paraId="1483C739" w14:textId="77777777" w:rsidR="00C570DB" w:rsidRPr="006C5E89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C5E89">
              <w:rPr>
                <w:rFonts w:cstheme="minorHAnsi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728" w:type="dxa"/>
          </w:tcPr>
          <w:p w14:paraId="1E7E98EC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PC</w:t>
            </w:r>
          </w:p>
        </w:tc>
        <w:tc>
          <w:tcPr>
            <w:tcW w:w="1728" w:type="dxa"/>
          </w:tcPr>
          <w:p w14:paraId="79BD4696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84" w:type="dxa"/>
          </w:tcPr>
          <w:p w14:paraId="6D49D2D0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72" w:type="dxa"/>
          </w:tcPr>
          <w:p w14:paraId="44296C2D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0427C282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16</w:t>
            </w:r>
          </w:p>
        </w:tc>
        <w:tc>
          <w:tcPr>
            <w:tcW w:w="720" w:type="dxa"/>
          </w:tcPr>
          <w:p w14:paraId="045DA5A2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44</w:t>
            </w:r>
          </w:p>
        </w:tc>
        <w:tc>
          <w:tcPr>
            <w:tcW w:w="720" w:type="dxa"/>
          </w:tcPr>
          <w:p w14:paraId="17A7F85E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2</w:t>
            </w:r>
          </w:p>
        </w:tc>
      </w:tr>
      <w:tr w:rsidR="00C570DB" w:rsidRPr="006C5E89" w14:paraId="5FAA0B5B" w14:textId="77777777" w:rsidTr="00691AFE">
        <w:tc>
          <w:tcPr>
            <w:tcW w:w="440" w:type="dxa"/>
            <w:shd w:val="clear" w:color="auto" w:fill="F2F2F2" w:themeFill="background1" w:themeFillShade="F2"/>
          </w:tcPr>
          <w:p w14:paraId="0CF14ECE" w14:textId="77777777" w:rsidR="00C570DB" w:rsidRPr="006C5E89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C5E89">
              <w:rPr>
                <w:rFonts w:cstheme="minorHAnsi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2068F786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CO l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75EC9C7A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14:paraId="113BFB7E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452BDE53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EFCEFEB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4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88CD514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DD7176A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C570DB" w:rsidRPr="006C5E89" w14:paraId="5728EEA3" w14:textId="77777777" w:rsidTr="00691AFE">
        <w:tc>
          <w:tcPr>
            <w:tcW w:w="440" w:type="dxa"/>
          </w:tcPr>
          <w:p w14:paraId="198297B3" w14:textId="77777777" w:rsidR="00C570DB" w:rsidRPr="006C5E89" w:rsidRDefault="00C570DB" w:rsidP="00691AF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C5E89">
              <w:rPr>
                <w:rFonts w:cstheme="minorHAnsi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1728" w:type="dxa"/>
          </w:tcPr>
          <w:p w14:paraId="4202683F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not-labeled</w:t>
            </w:r>
          </w:p>
        </w:tc>
        <w:tc>
          <w:tcPr>
            <w:tcW w:w="1728" w:type="dxa"/>
          </w:tcPr>
          <w:p w14:paraId="716617E5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919</w:t>
            </w:r>
          </w:p>
        </w:tc>
        <w:tc>
          <w:tcPr>
            <w:tcW w:w="1584" w:type="dxa"/>
          </w:tcPr>
          <w:p w14:paraId="74AF9251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872" w:type="dxa"/>
          </w:tcPr>
          <w:p w14:paraId="0E8D1D72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56AF672B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30</w:t>
            </w:r>
          </w:p>
        </w:tc>
        <w:tc>
          <w:tcPr>
            <w:tcW w:w="720" w:type="dxa"/>
          </w:tcPr>
          <w:p w14:paraId="2215C4C6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6</w:t>
            </w:r>
          </w:p>
        </w:tc>
        <w:tc>
          <w:tcPr>
            <w:tcW w:w="720" w:type="dxa"/>
          </w:tcPr>
          <w:p w14:paraId="382AA5D7" w14:textId="77777777" w:rsidR="00C570DB" w:rsidRPr="006C5E89" w:rsidRDefault="00C570DB" w:rsidP="00691AF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5E89">
              <w:rPr>
                <w:rFonts w:cstheme="minorHAnsi"/>
                <w:sz w:val="20"/>
                <w:szCs w:val="20"/>
              </w:rPr>
              <w:t>-16</w:t>
            </w:r>
          </w:p>
        </w:tc>
      </w:tr>
    </w:tbl>
    <w:p w14:paraId="5857D2A2" w14:textId="77777777" w:rsidR="00C570DB" w:rsidRPr="006C5E89" w:rsidRDefault="00C570DB" w:rsidP="00C570DB">
      <w:pPr>
        <w:rPr>
          <w:sz w:val="20"/>
          <w:szCs w:val="20"/>
        </w:rPr>
      </w:pPr>
    </w:p>
    <w:p w14:paraId="5331778F" w14:textId="77777777" w:rsidR="00C570DB" w:rsidRPr="008A004E" w:rsidRDefault="00C570DB" w:rsidP="00DC68C5">
      <w:pPr>
        <w:rPr>
          <w:sz w:val="20"/>
          <w:szCs w:val="20"/>
        </w:rPr>
      </w:pPr>
    </w:p>
    <w:sectPr w:rsidR="00C570DB" w:rsidRPr="008A0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7F5"/>
    <w:rsid w:val="00013AA6"/>
    <w:rsid w:val="000330BF"/>
    <w:rsid w:val="00054CCF"/>
    <w:rsid w:val="00064B2B"/>
    <w:rsid w:val="00130C84"/>
    <w:rsid w:val="001747F5"/>
    <w:rsid w:val="001E6693"/>
    <w:rsid w:val="001F7F3D"/>
    <w:rsid w:val="00271B40"/>
    <w:rsid w:val="00293E84"/>
    <w:rsid w:val="00305DD6"/>
    <w:rsid w:val="003E61FF"/>
    <w:rsid w:val="003F2773"/>
    <w:rsid w:val="00410FD4"/>
    <w:rsid w:val="00470F12"/>
    <w:rsid w:val="004E249E"/>
    <w:rsid w:val="00523DE6"/>
    <w:rsid w:val="006317AA"/>
    <w:rsid w:val="00672CAF"/>
    <w:rsid w:val="00684C61"/>
    <w:rsid w:val="006B4821"/>
    <w:rsid w:val="006D1994"/>
    <w:rsid w:val="006D6973"/>
    <w:rsid w:val="00746629"/>
    <w:rsid w:val="0078127E"/>
    <w:rsid w:val="00786BF0"/>
    <w:rsid w:val="00807C2D"/>
    <w:rsid w:val="00843B95"/>
    <w:rsid w:val="00894491"/>
    <w:rsid w:val="008A004E"/>
    <w:rsid w:val="00911040"/>
    <w:rsid w:val="00917E97"/>
    <w:rsid w:val="00983441"/>
    <w:rsid w:val="009B1E6E"/>
    <w:rsid w:val="009D27B9"/>
    <w:rsid w:val="00A1337C"/>
    <w:rsid w:val="00A66AA2"/>
    <w:rsid w:val="00A74557"/>
    <w:rsid w:val="00AD571A"/>
    <w:rsid w:val="00B82398"/>
    <w:rsid w:val="00C570DB"/>
    <w:rsid w:val="00D1357A"/>
    <w:rsid w:val="00D31A2B"/>
    <w:rsid w:val="00DC68C5"/>
    <w:rsid w:val="00DE579C"/>
    <w:rsid w:val="00E31024"/>
    <w:rsid w:val="00E35E09"/>
    <w:rsid w:val="00E9075E"/>
    <w:rsid w:val="00ED3EB2"/>
    <w:rsid w:val="00ED59F5"/>
    <w:rsid w:val="00FB5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2889D"/>
  <w15:chartTrackingRefBased/>
  <w15:docId w15:val="{0B05C539-A51C-4996-BEFA-100CCDFAF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973"/>
  </w:style>
  <w:style w:type="paragraph" w:styleId="Heading1">
    <w:name w:val="heading 1"/>
    <w:basedOn w:val="Normal"/>
    <w:next w:val="Normal"/>
    <w:link w:val="Heading1Char"/>
    <w:uiPriority w:val="9"/>
    <w:qFormat/>
    <w:rsid w:val="001747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47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47F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47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47F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47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47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47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47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47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47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47F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47F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47F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47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47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47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47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47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47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47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47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47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47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47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47F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47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47F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47F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C68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D697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553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eq M</dc:creator>
  <cp:keywords/>
  <dc:description/>
  <cp:lastModifiedBy>Sadeq M</cp:lastModifiedBy>
  <cp:revision>31</cp:revision>
  <dcterms:created xsi:type="dcterms:W3CDTF">2025-03-01T16:09:00Z</dcterms:created>
  <dcterms:modified xsi:type="dcterms:W3CDTF">2025-05-04T19:30:00Z</dcterms:modified>
</cp:coreProperties>
</file>